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409" w:rsidRPr="00223C40" w:rsidRDefault="00BE5409" w:rsidP="00BE5409">
      <w:pPr>
        <w:spacing w:line="360" w:lineRule="auto"/>
        <w:jc w:val="both"/>
      </w:pPr>
      <w:proofErr w:type="gramStart"/>
      <w:r w:rsidRPr="00223C40">
        <w:t>alarmclock.jpg</w:t>
      </w:r>
      <w:proofErr w:type="gramEnd"/>
      <w:r w:rsidRPr="00223C40">
        <w:t>; axe.jpg; ball02.jpg; baseball01a.jpg; beermug01a.jpg; binder03b.jpg; book01b.jpg; boot02b.jpg; bottlecap.jpg; bottleopener01.jpg; bow02b.jpg; bow04.jpg; bowl01.jpg; bowl02.jpg; box01.jpg; bracelet01.jpg; brick.jpg; broom.jpg; bubbleblower.jpg; button01.jpg; candle01.jpg; candle08b.jpg; candleholder01.jpg; cardboardbox.jpg; carkeys.jpg; cellphone.jpg; chalkboard.jpg; chalkboarderaser.jpg; christmasball.jpg; clock05.jpg; comb02a.jpg; corkscrew03a.jpg; dentalfloss03b.jpg; deodorant02a.jpg; drill01b.jpg; dropper.jpg; drum.jpg; electricrazor.jpg; eraser.jpg; fan.jpg; flyswatter.jpg; folder03a.jpg; folder04.jpg; fork07b.jpg; glassmop.jpg; globe.jpg; grater01a.jpg; hairband.jpg; hairclip02.jpg; hairdryer02a.jpg; handfan01b.jpg; hanger02a.jpg; hourglass.jpg; icecubetray01a.jpg; icepack.jpg; iron01b.jpg; jewelrybox01b.jpg; kettle01.jpg; keychain.jpg; kitchenscale01a.jpg; lamp04a.jpg; lighter01.jpg; magnifyingglass01b.jpgmakeupbrush04.jpg; mallet01b.jpg; mascarabrush.jpg; mask02a.jpg ; match.jpg; measuringtape01.jpg; medal02b.jpg; monitor.jpg; nailclipper03b.jpg; nailpolish03b.jpg; notebook03a.jpg; paintbrush01.jpg; paintroller01.jpg; pencilcase.jpg; pencilsharpener02a.jpg; peppermill02b.jpg; perfume01a.jpg; pictureframe04.jpg; piggybank.jpg; pingpongracket.jpg; plate01b.jpg; plunger02.jpg; printer02.jpg; propanetank.jpg; ramekin01.jpg; razor01.jpg; rearviewmirror.jpg; remotecontrol04.jpg; ribbon04.jpg; rock01a.jpg; rollingpin01a.jpg; rug.jpg; saw02b.jpg; scale01a.jpg; screwdriver04b.jpg; seashell.jpg; sewingmachine01a.jpg; soap03a.jpg; soapdispenser01.jpg; speaker04.jpg; spraycan.jpg; squeegee01b.jpg; stapler03a.jpg; strawbasket01.jpg; studiolight.jpg; tambourine.jpg; taperecorder.jpg; thermometer02b.jpg; tile.jpg; toothpick02.jpg; tweezers02a.jpg; vase01.jpg; vase02.jpg; videocamera01a.jpg; wateringcan.jpg; wood.jpg; xylophone.jpg</w:t>
      </w:r>
    </w:p>
    <w:p w:rsidR="00BE5409" w:rsidRPr="00223C40" w:rsidRDefault="00BE5409" w:rsidP="00BE5409">
      <w:pPr>
        <w:spacing w:line="360" w:lineRule="auto"/>
        <w:jc w:val="both"/>
      </w:pPr>
    </w:p>
    <w:p w:rsidR="004204FB" w:rsidRDefault="00F753EE"/>
    <w:sectPr w:rsidR="004204FB" w:rsidSect="007B6AA9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125" w:rsidRDefault="00C764A6" w:rsidP="007172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E54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2125" w:rsidRDefault="00F753EE" w:rsidP="0071723F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125" w:rsidRDefault="00C764A6" w:rsidP="007172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E540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53EE">
      <w:rPr>
        <w:rStyle w:val="PageNumber"/>
        <w:noProof/>
      </w:rPr>
      <w:t>1</w:t>
    </w:r>
    <w:r>
      <w:rPr>
        <w:rStyle w:val="PageNumber"/>
      </w:rPr>
      <w:fldChar w:fldCharType="end"/>
    </w:r>
  </w:p>
  <w:p w:rsidR="00CF2125" w:rsidRDefault="00F753EE" w:rsidP="0071723F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E5409"/>
    <w:rsid w:val="00BE5409"/>
    <w:rsid w:val="00C764A6"/>
    <w:rsid w:val="00F753E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0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BE54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E5409"/>
  </w:style>
  <w:style w:type="character" w:styleId="PageNumber">
    <w:name w:val="page number"/>
    <w:basedOn w:val="DefaultParagraphFont"/>
    <w:rsid w:val="00BE54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Macintosh Word</Application>
  <DocSecurity>0</DocSecurity>
  <Lines>13</Lines>
  <Paragraphs>3</Paragraphs>
  <ScaleCrop>false</ScaleCrop>
  <Company>EPFL</Company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van Elk</dc:creator>
  <cp:keywords/>
  <cp:lastModifiedBy>Michiel van Elk</cp:lastModifiedBy>
  <cp:revision>2</cp:revision>
  <dcterms:created xsi:type="dcterms:W3CDTF">2011-08-17T19:46:00Z</dcterms:created>
  <dcterms:modified xsi:type="dcterms:W3CDTF">2011-08-17T19:50:00Z</dcterms:modified>
</cp:coreProperties>
</file>